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099" w:rsidRDefault="00246099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246099" w:rsidRDefault="00246099" w:rsidP="00DD6B47">
      <w:pPr>
        <w:rPr>
          <w:rFonts w:ascii="Times New Roman" w:hAnsi="Times New Roman" w:cs="Times New Roman"/>
          <w:szCs w:val="21"/>
        </w:rPr>
      </w:pPr>
    </w:p>
    <w:p w:rsidR="00DD6B47" w:rsidRDefault="00DD6B47" w:rsidP="00DD6B4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2</w:t>
      </w:r>
      <w:r w:rsidR="00377936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E</w:t>
      </w:r>
      <w:r w:rsidRPr="00BE73BB">
        <w:rPr>
          <w:rFonts w:ascii="Times New Roman" w:hAnsi="Times New Roman" w:cs="Times New Roman"/>
          <w:szCs w:val="21"/>
        </w:rPr>
        <w:t xml:space="preserve">lemental </w:t>
      </w:r>
      <w:r>
        <w:rPr>
          <w:rFonts w:ascii="Times New Roman" w:hAnsi="Times New Roman" w:cs="Times New Roman" w:hint="eastAsia"/>
          <w:szCs w:val="21"/>
        </w:rPr>
        <w:t>c</w:t>
      </w:r>
      <w:r w:rsidRPr="00BE73BB">
        <w:rPr>
          <w:rFonts w:ascii="Times New Roman" w:hAnsi="Times New Roman" w:cs="Times New Roman"/>
          <w:szCs w:val="21"/>
        </w:rPr>
        <w:t>omposition</w:t>
      </w:r>
      <w:r>
        <w:rPr>
          <w:rFonts w:ascii="Times New Roman" w:hAnsi="Times New Roman" w:cs="Times New Roman" w:hint="eastAsia"/>
          <w:szCs w:val="21"/>
        </w:rPr>
        <w:t xml:space="preserve"> report of metabolite</w:t>
      </w:r>
    </w:p>
    <w:p w:rsidR="00F83A0C" w:rsidRDefault="00F83A0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097"/>
        <w:gridCol w:w="862"/>
        <w:gridCol w:w="865"/>
        <w:gridCol w:w="865"/>
        <w:gridCol w:w="879"/>
        <w:gridCol w:w="884"/>
        <w:gridCol w:w="951"/>
        <w:gridCol w:w="1185"/>
      </w:tblGrid>
      <w:tr w:rsidR="00F83A0C" w:rsidTr="003703C6">
        <w:tc>
          <w:tcPr>
            <w:tcW w:w="934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5" w:type="dxa"/>
            <w:gridSpan w:val="5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emental Composition Report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0C" w:rsidTr="003703C6">
        <w:tc>
          <w:tcPr>
            <w:tcW w:w="934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9" w:type="dxa"/>
            <w:gridSpan w:val="3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ngle Mass Analysis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0C" w:rsidTr="003703C6">
        <w:tc>
          <w:tcPr>
            <w:tcW w:w="5502" w:type="dxa"/>
            <w:gridSpan w:val="6"/>
            <w:tcBorders>
              <w:top w:val="single" w:sz="4" w:space="0" w:color="auto"/>
            </w:tcBorders>
          </w:tcPr>
          <w:p w:rsidR="00F83A0C" w:rsidRPr="00811658" w:rsidRDefault="00F83A0C" w:rsidP="008F5DF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lerance</w:t>
            </w:r>
            <w:r w:rsidR="008F5DF0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PPM/DBE:min=-3.0, max=50.0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0C" w:rsidTr="003703C6">
        <w:tc>
          <w:tcPr>
            <w:tcW w:w="3758" w:type="dxa"/>
            <w:gridSpan w:val="4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ement prediction: Off</w:t>
            </w:r>
          </w:p>
        </w:tc>
        <w:tc>
          <w:tcPr>
            <w:tcW w:w="865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0C" w:rsidTr="003703C6">
        <w:tc>
          <w:tcPr>
            <w:tcW w:w="4623" w:type="dxa"/>
            <w:gridSpan w:val="5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umber of isotope peaks used for i-FIT =3</w:t>
            </w:r>
          </w:p>
        </w:tc>
        <w:tc>
          <w:tcPr>
            <w:tcW w:w="879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0C" w:rsidTr="003703C6">
        <w:tc>
          <w:tcPr>
            <w:tcW w:w="2031" w:type="dxa"/>
            <w:gridSpan w:val="2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lement Used:</w:t>
            </w:r>
          </w:p>
        </w:tc>
        <w:tc>
          <w:tcPr>
            <w:tcW w:w="862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0C" w:rsidTr="003703C6">
        <w:tc>
          <w:tcPr>
            <w:tcW w:w="6386" w:type="dxa"/>
            <w:gridSpan w:val="7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:0-500  H:0-1000  N:0-200  O:0-200  Na:0-1  P:0-5  S:0-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A0C" w:rsidTr="003703C6">
        <w:tc>
          <w:tcPr>
            <w:tcW w:w="934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Mass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alc.Mass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mDa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PPM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DBE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/>
                <w:sz w:val="20"/>
                <w:szCs w:val="20"/>
              </w:rPr>
              <w:t>i-FIT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Norm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onf(%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Formula</w:t>
            </w:r>
          </w:p>
        </w:tc>
      </w:tr>
      <w:tr w:rsidR="00F83A0C" w:rsidTr="003703C6">
        <w:tc>
          <w:tcPr>
            <w:tcW w:w="934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9.09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9.0919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7.1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F83A0C" w:rsidRPr="00811658" w:rsidRDefault="00F83A0C" w:rsidP="00F83A0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F83A0C" w:rsidRPr="00811658" w:rsidRDefault="00F83A0C" w:rsidP="003703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53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F83A0C" w:rsidRPr="00811658" w:rsidRDefault="00F83A0C" w:rsidP="00F83A0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C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H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11658">
              <w:rPr>
                <w:rFonts w:ascii="Times New Roman" w:hAnsi="Times New Roman" w:cs="Times New Roman" w:hint="eastAsia"/>
                <w:sz w:val="20"/>
                <w:szCs w:val="20"/>
              </w:rPr>
              <w:t>O5</w:t>
            </w:r>
          </w:p>
        </w:tc>
      </w:tr>
    </w:tbl>
    <w:p w:rsidR="00F83A0C" w:rsidRPr="00DD6B47" w:rsidRDefault="00F83A0C">
      <w:pPr>
        <w:rPr>
          <w:rFonts w:ascii="Times New Roman" w:hAnsi="Times New Roman" w:cs="Times New Roman"/>
        </w:rPr>
      </w:pPr>
    </w:p>
    <w:sectPr w:rsidR="00F83A0C" w:rsidRPr="00DD6B47" w:rsidSect="00FF2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A51" w:rsidRDefault="008D4A51" w:rsidP="009474C2">
      <w:r>
        <w:separator/>
      </w:r>
    </w:p>
  </w:endnote>
  <w:endnote w:type="continuationSeparator" w:id="0">
    <w:p w:rsidR="008D4A51" w:rsidRDefault="008D4A51" w:rsidP="00947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A51" w:rsidRDefault="008D4A51" w:rsidP="009474C2">
      <w:r>
        <w:separator/>
      </w:r>
    </w:p>
  </w:footnote>
  <w:footnote w:type="continuationSeparator" w:id="0">
    <w:p w:rsidR="008D4A51" w:rsidRDefault="008D4A51" w:rsidP="00947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74C2"/>
    <w:rsid w:val="00005BF2"/>
    <w:rsid w:val="00162C7D"/>
    <w:rsid w:val="001A5690"/>
    <w:rsid w:val="002231E5"/>
    <w:rsid w:val="002302B9"/>
    <w:rsid w:val="00246099"/>
    <w:rsid w:val="0027180D"/>
    <w:rsid w:val="003673D5"/>
    <w:rsid w:val="00377936"/>
    <w:rsid w:val="003A6607"/>
    <w:rsid w:val="0047514F"/>
    <w:rsid w:val="004F1A33"/>
    <w:rsid w:val="004F68C5"/>
    <w:rsid w:val="00526C1D"/>
    <w:rsid w:val="0055081F"/>
    <w:rsid w:val="00622364"/>
    <w:rsid w:val="007618A8"/>
    <w:rsid w:val="00806454"/>
    <w:rsid w:val="008D4A51"/>
    <w:rsid w:val="008F5DF0"/>
    <w:rsid w:val="009474C2"/>
    <w:rsid w:val="009D18F0"/>
    <w:rsid w:val="00A82F76"/>
    <w:rsid w:val="00B3752D"/>
    <w:rsid w:val="00D41890"/>
    <w:rsid w:val="00DD6B47"/>
    <w:rsid w:val="00E31814"/>
    <w:rsid w:val="00E94CC2"/>
    <w:rsid w:val="00F83A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B44FDD-67E8-47D3-840D-5904CEEE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7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74C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47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474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4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C2"/>
    <w:rPr>
      <w:sz w:val="18"/>
      <w:szCs w:val="18"/>
    </w:rPr>
  </w:style>
  <w:style w:type="table" w:styleId="TableGrid">
    <w:name w:val="Table Grid"/>
    <w:basedOn w:val="TableNormal"/>
    <w:uiPriority w:val="59"/>
    <w:rsid w:val="00F83A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H Lang</cp:lastModifiedBy>
  <cp:revision>2</cp:revision>
  <dcterms:created xsi:type="dcterms:W3CDTF">2014-09-12T22:59:00Z</dcterms:created>
  <dcterms:modified xsi:type="dcterms:W3CDTF">2014-09-12T22:59:00Z</dcterms:modified>
</cp:coreProperties>
</file>